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B3AA2" w14:textId="689583D4" w:rsidR="00D552CD" w:rsidRDefault="00103BAB" w:rsidP="008A1106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68893D40" wp14:editId="4D70A3C3">
            <wp:extent cx="5760720" cy="6522720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17042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2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1671" w14:textId="77777777" w:rsidR="00F443FB" w:rsidRDefault="00F443FB" w:rsidP="00F443FB"/>
    <w:p w14:paraId="1EAAD2BB" w14:textId="76F24E8A" w:rsidR="00F443FB" w:rsidRDefault="00F443FB" w:rsidP="008A110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7300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>. Temporal changes of alpha, beta and gamma richness and diversity of voles in the 12 cycles (</w:t>
      </w:r>
      <w:r w:rsidR="008D2A7E">
        <w:rPr>
          <w:rFonts w:ascii="Times New Roman" w:hAnsi="Times New Roman" w:cs="Times New Roman"/>
          <w:sz w:val="24"/>
          <w:szCs w:val="24"/>
          <w:lang w:val="en-GB"/>
        </w:rPr>
        <w:t>roman numerals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>) 1972-2012 in the western and eastern part of the study area</w:t>
      </w:r>
      <w:r w:rsidR="008D2A7E">
        <w:rPr>
          <w:rFonts w:ascii="Times New Roman" w:hAnsi="Times New Roman" w:cs="Times New Roman"/>
          <w:sz w:val="24"/>
          <w:szCs w:val="24"/>
          <w:lang w:val="en-GB"/>
        </w:rPr>
        <w:t xml:space="preserve">; cycle I: </w:t>
      </w:r>
      <w:r w:rsidR="008D2A7E" w:rsidRPr="00D0398D">
        <w:rPr>
          <w:rFonts w:ascii="Times New Roman" w:hAnsi="Times New Roman" w:cs="Times New Roman"/>
          <w:sz w:val="24"/>
          <w:szCs w:val="24"/>
          <w:lang w:val="en-US"/>
        </w:rPr>
        <w:t>1972-</w:t>
      </w:r>
      <w:r w:rsidR="008D2A7E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8D2A7E" w:rsidRPr="00D0398D">
        <w:rPr>
          <w:rFonts w:ascii="Times New Roman" w:hAnsi="Times New Roman" w:cs="Times New Roman"/>
          <w:sz w:val="24"/>
          <w:szCs w:val="24"/>
          <w:lang w:val="en-US"/>
        </w:rPr>
        <w:t>75, II</w:t>
      </w:r>
      <w:r w:rsidR="008D2A7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D2A7E" w:rsidRPr="00D0398D">
        <w:rPr>
          <w:rFonts w:ascii="Times New Roman" w:hAnsi="Times New Roman" w:cs="Times New Roman"/>
          <w:sz w:val="24"/>
          <w:szCs w:val="24"/>
          <w:lang w:val="en-US"/>
        </w:rPr>
        <w:t xml:space="preserve"> 1976-</w:t>
      </w:r>
      <w:r w:rsidR="008D2A7E">
        <w:rPr>
          <w:rFonts w:ascii="Times New Roman" w:hAnsi="Times New Roman" w:cs="Times New Roman"/>
          <w:sz w:val="24"/>
          <w:szCs w:val="24"/>
          <w:lang w:val="en-US"/>
        </w:rPr>
        <w:t>1979, III: 1980-1982, IV: 1983-1985, V: 1986-1988, VI: 1989-1992, VII: 1993-1996, VIII: 1997-1999, IX: 2000-2002, X: 2003-2005, XI: 2006-2008 and XII: 2009-2012 (cf. Fig. 1)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. Fitted lines indicate significant temporal changes, tested by polynomial regression. Alpha richness, west: adjusted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7973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 = 0.41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= 4.84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&lt;0.05; alpha richness, east: adjusted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7973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 = 0.83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= 27.77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&lt;0.001; alpha diversity, east: adjusted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7973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 = 0.76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= 18.25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&lt;0.001; beta richness, east: adjusted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7973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 = 0.70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= 14.10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&lt;0.001; gamma richness, east: adjusted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7973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 = 0.46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= 5.73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>&lt;0.05. All other relationships were non-significant (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79730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, 9 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 xml:space="preserve">&lt; 4.90, </w:t>
      </w:r>
      <w:r w:rsidRPr="00797300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>&gt;0.05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2A7E">
        <w:rPr>
          <w:rFonts w:ascii="Times New Roman" w:hAnsi="Times New Roman" w:cs="Times New Roman"/>
          <w:sz w:val="24"/>
          <w:szCs w:val="24"/>
          <w:lang w:val="en-GB"/>
        </w:rPr>
        <w:t xml:space="preserve">Distance between </w:t>
      </w:r>
      <w:proofErr w:type="spellStart"/>
      <w:r w:rsidR="008D2A7E">
        <w:rPr>
          <w:rFonts w:ascii="Times New Roman" w:hAnsi="Times New Roman" w:cs="Times New Roman"/>
          <w:sz w:val="24"/>
          <w:szCs w:val="24"/>
          <w:lang w:val="en-GB"/>
        </w:rPr>
        <w:t>tickmarks</w:t>
      </w:r>
      <w:proofErr w:type="spellEnd"/>
      <w:r w:rsidR="008D2A7E">
        <w:rPr>
          <w:rFonts w:ascii="Times New Roman" w:hAnsi="Times New Roman" w:cs="Times New Roman"/>
          <w:sz w:val="24"/>
          <w:szCs w:val="24"/>
          <w:lang w:val="en-GB"/>
        </w:rPr>
        <w:t xml:space="preserve"> on the x-axis reflects relative length of cycle (3 or 4 years; cf. Fig. 1). </w:t>
      </w:r>
      <w:r>
        <w:rPr>
          <w:rFonts w:ascii="Times New Roman" w:hAnsi="Times New Roman" w:cs="Times New Roman"/>
          <w:sz w:val="24"/>
          <w:szCs w:val="24"/>
          <w:lang w:val="en-GB"/>
        </w:rPr>
        <w:t>See also Table below</w:t>
      </w:r>
      <w:r w:rsidRPr="007973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632188" w14:textId="77777777" w:rsidR="00F443FB" w:rsidRDefault="00F443FB" w:rsidP="00F443F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680A30D3" w14:textId="77777777" w:rsidR="00F443FB" w:rsidRPr="00F015F8" w:rsidRDefault="00F443FB" w:rsidP="008A1106">
      <w:pPr>
        <w:spacing w:before="240" w:after="120"/>
        <w:ind w:right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for Fig. S1. </w:t>
      </w:r>
      <w:r w:rsidRPr="00FF3112">
        <w:rPr>
          <w:rFonts w:ascii="Times New Roman" w:hAnsi="Times New Roman" w:cs="Times New Roman"/>
          <w:sz w:val="24"/>
          <w:szCs w:val="24"/>
          <w:lang w:val="en-GB"/>
        </w:rPr>
        <w:t xml:space="preserve">Results from </w:t>
      </w:r>
      <w:r>
        <w:rPr>
          <w:rFonts w:ascii="Times New Roman" w:hAnsi="Times New Roman" w:cs="Times New Roman"/>
          <w:sz w:val="24"/>
          <w:szCs w:val="24"/>
          <w:lang w:val="en-GB"/>
        </w:rPr>
        <w:t>polynomi</w:t>
      </w:r>
      <w:r w:rsidRPr="00FF3112">
        <w:rPr>
          <w:rFonts w:ascii="Times New Roman" w:hAnsi="Times New Roman" w:cs="Times New Roman"/>
          <w:sz w:val="24"/>
          <w:szCs w:val="24"/>
          <w:lang w:val="en-GB"/>
        </w:rPr>
        <w:t xml:space="preserve">al regression analysis (Adjusted </w:t>
      </w:r>
      <w:r w:rsidRPr="00FF311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FF311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F311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tween richness and </w:t>
      </w:r>
      <w:r w:rsidRPr="00FF3112">
        <w:rPr>
          <w:rFonts w:ascii="Times New Roman" w:hAnsi="Times New Roman" w:cs="Times New Roman"/>
          <w:sz w:val="24"/>
          <w:szCs w:val="24"/>
          <w:lang w:val="en-GB"/>
        </w:rPr>
        <w:t xml:space="preserve">diversity, respectively, </w:t>
      </w:r>
      <w:r w:rsidRPr="00597ED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vole cycle number (</w:t>
      </w:r>
      <w:r w:rsidRPr="001E3B2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2), </w:t>
      </w:r>
      <w:r w:rsidRPr="00FF3112">
        <w:rPr>
          <w:rFonts w:ascii="Times New Roman" w:hAnsi="Times New Roman" w:cs="Times New Roman"/>
          <w:sz w:val="24"/>
          <w:szCs w:val="24"/>
          <w:lang w:val="en-GB"/>
        </w:rPr>
        <w:t>at the alpha, beta and gamma lev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divided into eastern and western study area. See also Fig. S1.</w:t>
      </w:r>
    </w:p>
    <w:tbl>
      <w:tblPr>
        <w:tblW w:w="4838" w:type="pct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024"/>
        <w:gridCol w:w="2941"/>
        <w:gridCol w:w="2836"/>
      </w:tblGrid>
      <w:tr w:rsidR="00F443FB" w:rsidRPr="00FF3112" w14:paraId="2C7A499A" w14:textId="77777777" w:rsidTr="00F443FB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00075C" w14:textId="77777777" w:rsidR="00F443FB" w:rsidRPr="00FF3112" w:rsidRDefault="00F443FB" w:rsidP="008A1106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FF3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Response variable</w:t>
            </w: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E27462A" w14:textId="77777777" w:rsidR="00F443FB" w:rsidRPr="00FF3112" w:rsidRDefault="00F443FB" w:rsidP="008A1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3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</w:t>
            </w:r>
            <w:r w:rsidRPr="00FF31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FF31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63BB88C1" w14:textId="77777777" w:rsidR="00F443FB" w:rsidRPr="00FF3112" w:rsidRDefault="00F443FB" w:rsidP="008A110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311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F443FB" w:rsidRPr="00FF3112" w14:paraId="3EE76E23" w14:textId="77777777" w:rsidTr="00F443FB">
        <w:tc>
          <w:tcPr>
            <w:tcW w:w="1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666B97" w14:textId="77777777" w:rsidR="00F443FB" w:rsidRPr="00FF3112" w:rsidRDefault="00F443FB" w:rsidP="008A1106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3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 level</w:t>
            </w:r>
          </w:p>
        </w:tc>
        <w:tc>
          <w:tcPr>
            <w:tcW w:w="167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63A671B" w14:textId="77777777" w:rsidR="00F443FB" w:rsidRPr="00FF3112" w:rsidRDefault="00F443FB" w:rsidP="008A1106">
            <w:pPr>
              <w:spacing w:before="120"/>
              <w:ind w:left="37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6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9925C30" w14:textId="77777777" w:rsidR="00F443FB" w:rsidRPr="00FF3112" w:rsidRDefault="00F443FB" w:rsidP="008A1106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F443FB" w:rsidRPr="00FF3112" w14:paraId="28039DCC" w14:textId="77777777" w:rsidTr="00F443FB">
        <w:tc>
          <w:tcPr>
            <w:tcW w:w="1718" w:type="pct"/>
            <w:shd w:val="clear" w:color="auto" w:fill="FFFFFF"/>
            <w:vAlign w:val="center"/>
          </w:tcPr>
          <w:p w14:paraId="4F79003E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-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700B27F5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83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7708CF3F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00</w:t>
            </w:r>
          </w:p>
        </w:tc>
      </w:tr>
      <w:tr w:rsidR="00F443FB" w:rsidRPr="00FF3112" w14:paraId="4F382BAF" w14:textId="77777777" w:rsidTr="00F443FB">
        <w:tc>
          <w:tcPr>
            <w:tcW w:w="1718" w:type="pct"/>
            <w:shd w:val="clear" w:color="auto" w:fill="FFFFFF"/>
            <w:vAlign w:val="center"/>
          </w:tcPr>
          <w:p w14:paraId="2DC962F8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- We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21E67EFD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41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22A280E9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37</w:t>
            </w:r>
          </w:p>
        </w:tc>
      </w:tr>
      <w:tr w:rsidR="00F443FB" w:rsidRPr="00FF3112" w14:paraId="4C5BA4CC" w14:textId="77777777" w:rsidTr="00F443FB">
        <w:tc>
          <w:tcPr>
            <w:tcW w:w="1718" w:type="pct"/>
            <w:shd w:val="clear" w:color="auto" w:fill="FFFFFF"/>
            <w:vAlign w:val="center"/>
          </w:tcPr>
          <w:p w14:paraId="38F0A587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-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030AF46E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76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564FBEE8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00</w:t>
            </w:r>
          </w:p>
        </w:tc>
      </w:tr>
      <w:tr w:rsidR="00F443FB" w:rsidRPr="00FF3112" w14:paraId="01BC6574" w14:textId="77777777" w:rsidTr="00F443FB">
        <w:tc>
          <w:tcPr>
            <w:tcW w:w="1718" w:type="pct"/>
            <w:shd w:val="clear" w:color="auto" w:fill="FFFFFF"/>
            <w:vAlign w:val="center"/>
          </w:tcPr>
          <w:p w14:paraId="72CE00C5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- We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64007D86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35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01DC768B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58</w:t>
            </w:r>
          </w:p>
        </w:tc>
      </w:tr>
      <w:tr w:rsidR="00F443FB" w:rsidRPr="00FF3112" w14:paraId="74F0E63D" w14:textId="77777777" w:rsidTr="00F443FB">
        <w:tc>
          <w:tcPr>
            <w:tcW w:w="1718" w:type="pct"/>
            <w:shd w:val="clear" w:color="auto" w:fill="FFFFFF"/>
            <w:vAlign w:val="center"/>
          </w:tcPr>
          <w:p w14:paraId="338CB40A" w14:textId="77777777" w:rsidR="00F443FB" w:rsidRPr="00FF3112" w:rsidRDefault="00F443FB" w:rsidP="00F443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3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level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37E3A424" w14:textId="77777777" w:rsidR="00F443FB" w:rsidRPr="00FF3112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331CDA56" w14:textId="77777777" w:rsidR="00F443FB" w:rsidRPr="00FF3112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F443FB" w:rsidRPr="00FF3112" w14:paraId="6035AC73" w14:textId="77777777" w:rsidTr="00F443FB">
        <w:tc>
          <w:tcPr>
            <w:tcW w:w="1718" w:type="pct"/>
            <w:shd w:val="clear" w:color="auto" w:fill="FFFFFF"/>
            <w:vAlign w:val="center"/>
          </w:tcPr>
          <w:p w14:paraId="58BD998F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-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7CB8F643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70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5ECC5715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02</w:t>
            </w:r>
          </w:p>
        </w:tc>
      </w:tr>
      <w:tr w:rsidR="00F443FB" w:rsidRPr="00FF3112" w14:paraId="3F079B3A" w14:textId="77777777" w:rsidTr="00F443FB">
        <w:tc>
          <w:tcPr>
            <w:tcW w:w="1718" w:type="pct"/>
            <w:shd w:val="clear" w:color="auto" w:fill="FFFFFF"/>
            <w:vAlign w:val="center"/>
          </w:tcPr>
          <w:p w14:paraId="0625A03B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- We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6C80B2D9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28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205A309C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91</w:t>
            </w:r>
          </w:p>
        </w:tc>
      </w:tr>
      <w:tr w:rsidR="00F443FB" w:rsidRPr="00FF3112" w14:paraId="3CE5995F" w14:textId="77777777" w:rsidTr="00F443FB">
        <w:tc>
          <w:tcPr>
            <w:tcW w:w="1718" w:type="pct"/>
            <w:shd w:val="clear" w:color="auto" w:fill="FFFFFF"/>
            <w:vAlign w:val="center"/>
          </w:tcPr>
          <w:p w14:paraId="21DACFA5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-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625CC308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24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1BB2FECC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119</w:t>
            </w:r>
          </w:p>
        </w:tc>
      </w:tr>
      <w:tr w:rsidR="00F443FB" w:rsidRPr="00FF3112" w14:paraId="443F6A0E" w14:textId="77777777" w:rsidTr="00F443FB">
        <w:tc>
          <w:tcPr>
            <w:tcW w:w="1718" w:type="pct"/>
            <w:shd w:val="clear" w:color="auto" w:fill="FFFFFF"/>
            <w:vAlign w:val="center"/>
          </w:tcPr>
          <w:p w14:paraId="4F39B35E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- We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73A2FF87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16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4F31CAD7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190</w:t>
            </w:r>
          </w:p>
        </w:tc>
      </w:tr>
      <w:tr w:rsidR="00F443FB" w:rsidRPr="00FF3112" w14:paraId="1C194890" w14:textId="77777777" w:rsidTr="00F443FB">
        <w:tc>
          <w:tcPr>
            <w:tcW w:w="1718" w:type="pct"/>
            <w:shd w:val="clear" w:color="auto" w:fill="FFFFFF"/>
            <w:vAlign w:val="center"/>
          </w:tcPr>
          <w:p w14:paraId="4FD46DA8" w14:textId="77777777" w:rsidR="00F443FB" w:rsidRPr="00FF3112" w:rsidRDefault="00F443FB" w:rsidP="00F443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3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 level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237FA651" w14:textId="77777777" w:rsidR="00F443FB" w:rsidRPr="00FF3112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731C348F" w14:textId="77777777" w:rsidR="00F443FB" w:rsidRPr="00FF3112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F443FB" w:rsidRPr="00FF3112" w14:paraId="744EB282" w14:textId="77777777" w:rsidTr="00F443FB">
        <w:tc>
          <w:tcPr>
            <w:tcW w:w="1718" w:type="pct"/>
            <w:shd w:val="clear" w:color="auto" w:fill="FFFFFF"/>
            <w:vAlign w:val="center"/>
          </w:tcPr>
          <w:p w14:paraId="11018479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-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0243C65D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46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7D1D9E4C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25</w:t>
            </w:r>
          </w:p>
        </w:tc>
      </w:tr>
      <w:tr w:rsidR="00F443FB" w:rsidRPr="00FF3112" w14:paraId="428B0619" w14:textId="77777777" w:rsidTr="00F443FB">
        <w:tc>
          <w:tcPr>
            <w:tcW w:w="1718" w:type="pct"/>
            <w:shd w:val="clear" w:color="auto" w:fill="FFFFFF"/>
            <w:vAlign w:val="center"/>
          </w:tcPr>
          <w:p w14:paraId="0A232189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hness – We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00CA4570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-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6AD683CB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-</w:t>
            </w:r>
          </w:p>
        </w:tc>
      </w:tr>
      <w:tr w:rsidR="00F443FB" w:rsidRPr="00FF3112" w14:paraId="17796104" w14:textId="77777777" w:rsidTr="00F443FB">
        <w:tc>
          <w:tcPr>
            <w:tcW w:w="1718" w:type="pct"/>
            <w:shd w:val="clear" w:color="auto" w:fill="FFFFFF"/>
            <w:vAlign w:val="center"/>
          </w:tcPr>
          <w:p w14:paraId="6A75BC21" w14:textId="77777777" w:rsidR="00F443FB" w:rsidRPr="00FF3112" w:rsidRDefault="00F443FB" w:rsidP="00F443FB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– East</w:t>
            </w:r>
          </w:p>
        </w:tc>
        <w:tc>
          <w:tcPr>
            <w:tcW w:w="1671" w:type="pct"/>
            <w:shd w:val="clear" w:color="auto" w:fill="FFFFFF"/>
            <w:noWrap/>
            <w:vAlign w:val="center"/>
          </w:tcPr>
          <w:p w14:paraId="41BF3008" w14:textId="77777777" w:rsidR="00F443FB" w:rsidRPr="00476AEF" w:rsidRDefault="00F443FB" w:rsidP="00F443FB">
            <w:pPr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4</w:t>
            </w:r>
          </w:p>
        </w:tc>
        <w:tc>
          <w:tcPr>
            <w:tcW w:w="1611" w:type="pct"/>
            <w:shd w:val="clear" w:color="auto" w:fill="FFFFFF"/>
            <w:noWrap/>
            <w:vAlign w:val="center"/>
          </w:tcPr>
          <w:p w14:paraId="5EA267EA" w14:textId="77777777" w:rsidR="00F443FB" w:rsidRPr="00476AEF" w:rsidRDefault="00F443FB" w:rsidP="00F443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339</w:t>
            </w:r>
          </w:p>
        </w:tc>
      </w:tr>
      <w:tr w:rsidR="00F443FB" w:rsidRPr="00FF3112" w14:paraId="772B0DD6" w14:textId="77777777" w:rsidTr="00F443FB">
        <w:tc>
          <w:tcPr>
            <w:tcW w:w="1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8B843C" w14:textId="77777777" w:rsidR="00F443FB" w:rsidRPr="00FF3112" w:rsidRDefault="00F443FB" w:rsidP="008A1106">
            <w:pPr>
              <w:spacing w:after="120"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sity - West</w:t>
            </w:r>
          </w:p>
        </w:tc>
        <w:tc>
          <w:tcPr>
            <w:tcW w:w="167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15CCAF6" w14:textId="77777777" w:rsidR="00F443FB" w:rsidRPr="00FF3112" w:rsidRDefault="00F443FB" w:rsidP="008A1106">
            <w:pPr>
              <w:spacing w:after="120"/>
              <w:ind w:left="378" w:right="6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33</w:t>
            </w:r>
          </w:p>
        </w:tc>
        <w:tc>
          <w:tcPr>
            <w:tcW w:w="161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E31F0C" w14:textId="77777777" w:rsidR="00F443FB" w:rsidRPr="00FF3112" w:rsidRDefault="00F443FB" w:rsidP="008A110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0.064</w:t>
            </w:r>
          </w:p>
        </w:tc>
      </w:tr>
    </w:tbl>
    <w:p w14:paraId="49BEBBF5" w14:textId="77777777" w:rsidR="00F443FB" w:rsidRPr="00FF3112" w:rsidRDefault="00F443FB" w:rsidP="00F443F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3D9187" w14:textId="77777777" w:rsidR="00F443FB" w:rsidRDefault="00F443FB" w:rsidP="00F443FB"/>
    <w:p w14:paraId="1604B49F" w14:textId="77777777" w:rsidR="00F443FB" w:rsidRPr="00F443FB" w:rsidRDefault="00F443FB" w:rsidP="00F443F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443FB" w:rsidRPr="00F44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3FB"/>
    <w:rsid w:val="00103BAB"/>
    <w:rsid w:val="001B0AE4"/>
    <w:rsid w:val="00324C1D"/>
    <w:rsid w:val="003E20A6"/>
    <w:rsid w:val="007A7DC5"/>
    <w:rsid w:val="007B10A2"/>
    <w:rsid w:val="008A1106"/>
    <w:rsid w:val="008D2A7E"/>
    <w:rsid w:val="00E16493"/>
    <w:rsid w:val="00EC1198"/>
    <w:rsid w:val="00F4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39D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 Math" w:eastAsiaTheme="minorHAnsi" w:hAnsi="Cambria Math" w:cstheme="minorHAns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3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3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12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ke Ecke</dc:creator>
  <cp:lastModifiedBy>Frauke Ecke</cp:lastModifiedBy>
  <cp:revision>4</cp:revision>
  <dcterms:created xsi:type="dcterms:W3CDTF">2017-04-22T17:05:00Z</dcterms:created>
  <dcterms:modified xsi:type="dcterms:W3CDTF">2017-04-23T13:03:00Z</dcterms:modified>
</cp:coreProperties>
</file>